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06E5" w:rsidRDefault="0029506C" w:rsidP="0029506C">
      <w:pPr>
        <w:spacing w:line="480" w:lineRule="auto"/>
        <w:ind w:left="360" w:hanging="360"/>
      </w:pPr>
      <w:r>
        <w:rPr>
          <w:b/>
          <w:bCs/>
        </w:rPr>
        <w:t xml:space="preserve">Supplementary </w:t>
      </w:r>
      <w:r w:rsidRPr="008778A2">
        <w:rPr>
          <w:b/>
          <w:bCs/>
        </w:rPr>
        <w:t>Figure legends</w:t>
      </w:r>
    </w:p>
    <w:p w:rsidR="0029506C" w:rsidRPr="001434F3" w:rsidRDefault="00B134EA" w:rsidP="0029506C">
      <w:pPr>
        <w:autoSpaceDE w:val="0"/>
        <w:autoSpaceDN w:val="0"/>
        <w:spacing w:before="100" w:beforeAutospacing="1" w:after="100" w:afterAutospacing="1" w:line="480" w:lineRule="auto"/>
        <w:jc w:val="both"/>
      </w:pPr>
      <w:r>
        <w:rPr>
          <w:b/>
        </w:rPr>
        <w:t>Supplementary Figure 1</w:t>
      </w:r>
      <w:r w:rsidR="0029506C" w:rsidRPr="008778A2">
        <w:rPr>
          <w:b/>
        </w:rPr>
        <w:t>.</w:t>
      </w:r>
      <w:r w:rsidR="0029506C">
        <w:rPr>
          <w:b/>
        </w:rPr>
        <w:t xml:space="preserve"> </w:t>
      </w:r>
      <w:r w:rsidR="0029506C" w:rsidRPr="007E373D">
        <w:rPr>
          <w:b/>
          <w:bCs/>
        </w:rPr>
        <w:t>Dose-response curves to (a)</w:t>
      </w:r>
      <w:r w:rsidR="0029506C">
        <w:rPr>
          <w:b/>
          <w:bCs/>
        </w:rPr>
        <w:t xml:space="preserve"> </w:t>
      </w:r>
      <w:proofErr w:type="spellStart"/>
      <w:r w:rsidR="0029506C" w:rsidRPr="007E373D">
        <w:rPr>
          <w:b/>
          <w:bCs/>
        </w:rPr>
        <w:t>Imatinib</w:t>
      </w:r>
      <w:proofErr w:type="spellEnd"/>
      <w:r w:rsidR="0029506C" w:rsidRPr="007E373D">
        <w:rPr>
          <w:b/>
          <w:bCs/>
        </w:rPr>
        <w:t>, (b)</w:t>
      </w:r>
      <w:r w:rsidR="0029506C">
        <w:rPr>
          <w:b/>
          <w:bCs/>
        </w:rPr>
        <w:t xml:space="preserve"> </w:t>
      </w:r>
      <w:r w:rsidR="0029506C" w:rsidRPr="007E373D">
        <w:rPr>
          <w:b/>
          <w:bCs/>
        </w:rPr>
        <w:t>PKC412, (c)</w:t>
      </w:r>
      <w:r w:rsidR="0029506C">
        <w:rPr>
          <w:b/>
          <w:bCs/>
        </w:rPr>
        <w:t xml:space="preserve"> </w:t>
      </w:r>
      <w:proofErr w:type="spellStart"/>
      <w:r w:rsidR="0029506C">
        <w:rPr>
          <w:b/>
          <w:bCs/>
        </w:rPr>
        <w:t>Sorafenib</w:t>
      </w:r>
      <w:proofErr w:type="spellEnd"/>
      <w:r w:rsidR="0029506C">
        <w:rPr>
          <w:b/>
          <w:bCs/>
        </w:rPr>
        <w:t xml:space="preserve"> </w:t>
      </w:r>
      <w:r w:rsidR="0029506C" w:rsidRPr="007E373D">
        <w:rPr>
          <w:b/>
          <w:bCs/>
        </w:rPr>
        <w:t xml:space="preserve">and (d) </w:t>
      </w:r>
      <w:proofErr w:type="spellStart"/>
      <w:r w:rsidR="0029506C" w:rsidRPr="007E373D">
        <w:rPr>
          <w:b/>
          <w:bCs/>
        </w:rPr>
        <w:t>Ponatinib</w:t>
      </w:r>
      <w:proofErr w:type="spellEnd"/>
      <w:r w:rsidR="0029506C" w:rsidRPr="007E373D">
        <w:t>. Plots indicate the growth response of an empty vector transfected clone</w:t>
      </w:r>
      <w:r w:rsidR="0029506C">
        <w:t xml:space="preserve"> </w:t>
      </w:r>
      <w:r w:rsidR="0029506C" w:rsidRPr="007E373D">
        <w:t>grown in the presence of interleukin-3 (IL-3), squares indicate</w:t>
      </w:r>
      <w:r w:rsidR="0029506C">
        <w:t xml:space="preserve"> </w:t>
      </w:r>
      <w:r w:rsidR="00905F15">
        <w:t>Giantin</w:t>
      </w:r>
      <w:r w:rsidR="0029506C" w:rsidRPr="007E373D">
        <w:t>-Flt3 transformed clone grown in the absence of IL-3.</w:t>
      </w:r>
      <w:r w:rsidR="006C6967">
        <w:t xml:space="preserve"> </w:t>
      </w:r>
      <w:r w:rsidR="006C6967" w:rsidRPr="001434F3">
        <w:t xml:space="preserve">On the y axis, results of proliferation are expressed as a ratio compared to cell proliferation in absence of the inhibitor (% of control). </w:t>
      </w:r>
      <w:bookmarkStart w:id="0" w:name="_GoBack"/>
      <w:bookmarkEnd w:id="0"/>
    </w:p>
    <w:p w:rsidR="0029506C" w:rsidRDefault="00B134EA" w:rsidP="0029506C">
      <w:pPr>
        <w:spacing w:line="480" w:lineRule="auto"/>
        <w:jc w:val="both"/>
        <w:rPr>
          <w:b/>
        </w:rPr>
      </w:pPr>
      <w:r>
        <w:rPr>
          <w:b/>
        </w:rPr>
        <w:t>Supplementary Figure 2</w:t>
      </w:r>
      <w:r w:rsidR="0029506C" w:rsidRPr="008778A2">
        <w:rPr>
          <w:b/>
        </w:rPr>
        <w:t>.</w:t>
      </w:r>
      <w:r>
        <w:rPr>
          <w:b/>
        </w:rPr>
        <w:t xml:space="preserve"> Cytology</w:t>
      </w:r>
    </w:p>
    <w:p w:rsidR="0029506C" w:rsidRDefault="00B134EA" w:rsidP="0029506C">
      <w:pPr>
        <w:spacing w:after="200" w:line="480" w:lineRule="auto"/>
        <w:jc w:val="both"/>
      </w:pPr>
      <w:r>
        <w:t xml:space="preserve">A: </w:t>
      </w:r>
      <w:r w:rsidRPr="00B134EA">
        <w:t>Bone marrow smear at diagnosis</w:t>
      </w:r>
      <w:r>
        <w:t>: s</w:t>
      </w:r>
      <w:r w:rsidR="0029506C" w:rsidRPr="000F4406">
        <w:t xml:space="preserve">lides </w:t>
      </w:r>
      <w:r w:rsidR="0029506C">
        <w:t>were</w:t>
      </w:r>
      <w:r w:rsidR="0029506C" w:rsidRPr="000F4406">
        <w:t xml:space="preserve"> </w:t>
      </w:r>
      <w:r w:rsidR="0029506C">
        <w:t>May-</w:t>
      </w:r>
      <w:proofErr w:type="spellStart"/>
      <w:r w:rsidR="0029506C">
        <w:t>Grünwald</w:t>
      </w:r>
      <w:proofErr w:type="spellEnd"/>
      <w:r w:rsidR="0029506C">
        <w:t>/</w:t>
      </w:r>
      <w:proofErr w:type="spellStart"/>
      <w:r w:rsidR="0029506C">
        <w:t>Giemsa</w:t>
      </w:r>
      <w:proofErr w:type="spellEnd"/>
      <w:r w:rsidR="0029506C" w:rsidRPr="000F4406">
        <w:t xml:space="preserve"> st</w:t>
      </w:r>
      <w:r w:rsidR="0029506C">
        <w:t xml:space="preserve">ained, revealing </w:t>
      </w:r>
      <w:r w:rsidR="0029506C" w:rsidRPr="000F4406">
        <w:t xml:space="preserve">hypergranular </w:t>
      </w:r>
      <w:r w:rsidR="0029506C">
        <w:t xml:space="preserve">immature granulocytes without maturation arrest and </w:t>
      </w:r>
      <w:r w:rsidR="0029506C" w:rsidRPr="000F4406">
        <w:t>with high level</w:t>
      </w:r>
      <w:r w:rsidR="0029506C">
        <w:t>s</w:t>
      </w:r>
      <w:r w:rsidR="0029506C" w:rsidRPr="000F4406">
        <w:t xml:space="preserve"> of </w:t>
      </w:r>
      <w:r w:rsidR="0029506C">
        <w:t>mature</w:t>
      </w:r>
      <w:r w:rsidR="0029506C" w:rsidRPr="000F4406">
        <w:t xml:space="preserve"> neutrophils</w:t>
      </w:r>
      <w:r w:rsidR="0089719C">
        <w:t xml:space="preserve"> (x 1000)</w:t>
      </w:r>
      <w:r w:rsidR="0029506C">
        <w:t>.</w:t>
      </w:r>
    </w:p>
    <w:p w:rsidR="0029506C" w:rsidRPr="0029506C" w:rsidRDefault="00B134EA" w:rsidP="00B134EA">
      <w:pPr>
        <w:spacing w:after="200" w:line="480" w:lineRule="auto"/>
        <w:jc w:val="both"/>
        <w:rPr>
          <w:b/>
        </w:rPr>
      </w:pPr>
      <w:r>
        <w:t xml:space="preserve">B: </w:t>
      </w:r>
      <w:r w:rsidR="0089719C" w:rsidRPr="0089719C">
        <w:t>Axillary lymph node imprint 2 month after</w:t>
      </w:r>
      <w:r w:rsidR="0089719C">
        <w:t>: s</w:t>
      </w:r>
      <w:r w:rsidR="0029506C" w:rsidRPr="00F66FF3">
        <w:t xml:space="preserve">mall undifferentiated blasts </w:t>
      </w:r>
      <w:r w:rsidR="005A619F">
        <w:t>are</w:t>
      </w:r>
      <w:r w:rsidR="0089719C">
        <w:t xml:space="preserve"> pointed by the arrow (x 500</w:t>
      </w:r>
      <w:r w:rsidR="0029506C">
        <w:t>)</w:t>
      </w:r>
      <w:r w:rsidR="005A619F">
        <w:t>.</w:t>
      </w:r>
    </w:p>
    <w:p w:rsidR="0029506C" w:rsidRDefault="0029506C"/>
    <w:sectPr w:rsidR="0029506C" w:rsidSect="00FD54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29506C"/>
    <w:rsid w:val="001434F3"/>
    <w:rsid w:val="0029506C"/>
    <w:rsid w:val="002E1471"/>
    <w:rsid w:val="005A619F"/>
    <w:rsid w:val="005C1750"/>
    <w:rsid w:val="006C6967"/>
    <w:rsid w:val="006F2479"/>
    <w:rsid w:val="0084299D"/>
    <w:rsid w:val="0089719C"/>
    <w:rsid w:val="00905F15"/>
    <w:rsid w:val="009A7347"/>
    <w:rsid w:val="00A562AA"/>
    <w:rsid w:val="00B134EA"/>
    <w:rsid w:val="00DA27AE"/>
    <w:rsid w:val="00FD54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50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50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26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lim</Company>
  <LinksUpToDate>false</LinksUpToDate>
  <CharactersWithSpaces>8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lie Gachard</dc:creator>
  <cp:lastModifiedBy>Nathalie Gachard</cp:lastModifiedBy>
  <cp:revision>3</cp:revision>
  <dcterms:created xsi:type="dcterms:W3CDTF">2016-09-12T09:36:00Z</dcterms:created>
  <dcterms:modified xsi:type="dcterms:W3CDTF">2016-09-14T09:10:00Z</dcterms:modified>
</cp:coreProperties>
</file>